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Additional file 1: Extract from the questionnaire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Study of general practitioners’ advice to patients on choice of hospital, The Three-County-Area, 2003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>1 Information about the individual participants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Gender: </w:t>
        <w:tab/>
        <w:t>Male □ Female 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Year of birth: 19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>The present study solely concerns the latest three elective patients you referred to a clinical hospital department or a clinical out-patient-clinic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2 Key data about the latest three patients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Patient 1: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Year of birth: 19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Gender: </w:t>
        <w:tab/>
        <w:t>Male □ Female □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lang w:val="en-GB"/>
        </w:rPr>
        <w:t>Specialty: 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>Patient 2: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Year of birth: 19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Gender: </w:t>
        <w:tab/>
        <w:t>Male □ Female 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Specialty: 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>Patient 3: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Year of birth: 19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 xml:space="preserve">Gender: </w:t>
        <w:tab/>
        <w:t>Male □ Female 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Specialty: 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>3 Who chose the hospital on be</w:t>
      </w:r>
      <w:r>
        <w:rPr/>
        <w:t>half of the latest three patients?</w:t>
      </w:r>
    </w:p>
    <w:tbl>
      <w:tblPr>
        <w:tblW w:w="6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8"/>
        <w:gridCol w:w="1164"/>
        <w:gridCol w:w="1164"/>
        <w:gridCol w:w="1164"/>
      </w:tblGrid>
      <w:tr>
        <w:trPr/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ient 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ient 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ient 3</w:t>
            </w:r>
          </w:p>
        </w:tc>
      </w:tr>
      <w:tr>
        <w:trPr/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 di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he patient di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he patient’s relatives di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mments: 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lang w:val="en-GB"/>
        </w:rPr>
        <w:t xml:space="preserve">4 </w:t>
      </w:r>
      <w:r>
        <w:rPr/>
        <w:t>Which factors were decisive for the choice of hospital for the three patients?</w:t>
      </w:r>
    </w:p>
    <w:tbl>
      <w:tblPr>
        <w:tblW w:w="9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6"/>
        <w:gridCol w:w="844"/>
        <w:gridCol w:w="844"/>
        <w:gridCol w:w="844"/>
      </w:tblGrid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. 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. 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at. 3</w:t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>The department was the closest one to the patient’s hom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The patient had been treated at the hospital befor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The patient had been treated at the department befor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 xml:space="preserve">The waiting time was shorter than at other department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>Comments from patients which I have referred to the hospita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>Comments from patients which I have referred to the departm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 xml:space="preserve">My experience as a trainee at the hospital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>My experience as a trainee at the departm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 xml:space="preserve">The hospital takes the my referrals seriously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4"/>
                <w:lang w:val="en-GB"/>
              </w:rPr>
              <w:t xml:space="preserve">The department takes my referrals seriously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The hospital provides detailed clinical report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The department provides detailed clinical report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he hospital sends clinical reports soon after discharg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The department sends clinical reports soon after discharg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Excellent cooperation between GP and departm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  <w:tr>
        <w:trPr/>
        <w:tc>
          <w:tcPr>
            <w:tcW w:w="7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I cannot rememb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mments (and other reasons): 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5 What are your most important sources of information about quality at hospital departments?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Information from other GPs about the hospital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Information from other GPs about the department</w:t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The hospital’s description of its quality standards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The department’s description of its quality standards</w:t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Official information from the hospital</w:t>
        <w:tab/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Official information from the department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Information meetings at hospital departments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Experience as a trainee at the department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Experience as a trainee at the hospital</w:t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My experience with acquaintances who work at the department or the hospital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mparisons of clinical reports from different departments</w:t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Information from patients discharged from the hospital</w:t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Information from patients discharged from the department</w:t>
        <w:tab/>
        <w:tab/>
        <w:tab/>
        <w:t>□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lang w:val="en-GB"/>
        </w:rPr>
        <w:t>Media reports about the hospital</w:t>
        <w:tab/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Media reports about the department</w:t>
        <w:tab/>
        <w:tab/>
        <w:tab/>
        <w:tab/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mments (and other sources): 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6 How often do you use different sources of information about waiting time?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ab/>
        <w:tab/>
        <w:tab/>
        <w:t>Routinely</w:t>
        <w:tab/>
        <w:t>Often</w:t>
        <w:tab/>
        <w:t>Rarely</w:t>
        <w:tab/>
        <w:t>Not at all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nfirmations of referrals</w:t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and clinical  reports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alls to the departments</w:t>
        <w:tab/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The counties’ prognoses (paper)</w:t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The counties prognoses (the web)</w:t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hyperlink r:id="rId2">
        <w:r>
          <w:rPr>
            <w:rStyle w:val="InternetLink"/>
            <w:rFonts w:cs="Arial" w:ascii="Arial" w:hAnsi="Arial"/>
            <w:sz w:val="24"/>
            <w:lang w:val="en-GB"/>
          </w:rPr>
          <w:t>www.venteinfo.dk</w:t>
        </w:r>
      </w:hyperlink>
      <w:r>
        <w:rPr>
          <w:rFonts w:cs="Arial" w:ascii="Arial" w:hAnsi="Arial"/>
          <w:sz w:val="24"/>
          <w:lang w:val="en-GB"/>
        </w:rPr>
        <w:t xml:space="preserve"> by the Ministry</w:t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of the Interior and Health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hyperlink r:id="rId3">
        <w:r>
          <w:rPr>
            <w:rStyle w:val="InternetLink"/>
            <w:rFonts w:cs="Arial" w:ascii="Arial" w:hAnsi="Arial"/>
            <w:sz w:val="24"/>
            <w:lang w:val="en-GB"/>
          </w:rPr>
          <w:t>www.sundhed.dk</w:t>
        </w:r>
      </w:hyperlink>
      <w:r>
        <w:rPr>
          <w:rFonts w:cs="Arial" w:ascii="Arial" w:hAnsi="Arial"/>
          <w:sz w:val="24"/>
          <w:lang w:val="en-GB"/>
        </w:rPr>
        <w:tab/>
        <w:tab/>
        <w:t>□</w:t>
        <w:tab/>
        <w:t>□</w:t>
        <w:tab/>
        <w:t>□</w:t>
        <w:tab/>
        <w:t>□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Comments (and other sources): 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____________________________________________________________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000000"/>
      <w:sz w:val="22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InternetLink">
    <w:name w:val="Hyperlink"/>
    <w:basedOn w:val="Standardskrifttypeiafsni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enteinfo.dk/" TargetMode="External"/><Relationship Id="rId3" Type="http://schemas.openxmlformats.org/officeDocument/2006/relationships/hyperlink" Target="http://www.sundhed.dk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12:41:00Z</dcterms:created>
  <dc:creator>Hans Okkels Birk</dc:creator>
  <dc:description/>
  <cp:keywords/>
  <dc:language>en-US</dc:language>
  <cp:lastModifiedBy>Hans Okkels Birk</cp:lastModifiedBy>
  <dcterms:modified xsi:type="dcterms:W3CDTF">2011-10-08T13:37:00Z</dcterms:modified>
  <cp:revision>1</cp:revision>
  <dc:subject/>
  <dc:title>Additional file 1: Extract from the questionnaire:</dc:title>
</cp:coreProperties>
</file>